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882" w:rsidRDefault="00872297" w:rsidP="005008C7">
      <w:pPr>
        <w:spacing w:beforeLines="50" w:before="156" w:line="360" w:lineRule="auto"/>
        <w:jc w:val="left"/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274310" cy="35159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08C7" w:rsidRDefault="005008C7" w:rsidP="005008C7">
      <w:pPr>
        <w:spacing w:beforeLines="50" w:before="156"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gure S.1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: </w:t>
      </w:r>
      <w:r w:rsidRPr="00B200F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egg’s funnel plot for the assessment of potential publication bias in the samples. P for Begg’s test is 0.</w:t>
      </w:r>
      <w:r w:rsidR="000C588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511</w:t>
      </w:r>
      <w:r w:rsidRPr="00B200F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continuity corrected).</w:t>
      </w:r>
    </w:p>
    <w:p w:rsidR="00023029" w:rsidRPr="00B200F6" w:rsidRDefault="00872297" w:rsidP="005008C7">
      <w:pPr>
        <w:spacing w:beforeLines="50" w:before="156" w:line="360" w:lineRule="auto"/>
        <w:jc w:val="left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56E" w:rsidRDefault="008C356E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3676B" w:rsidRDefault="005008C7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644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Figure S.2: </w:t>
      </w:r>
      <w:r w:rsidR="00164409" w:rsidRPr="0080556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ensitivity analysis of the value of</w:t>
      </w:r>
      <w:r w:rsidR="001644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MIC-1</w:t>
      </w:r>
      <w:r w:rsidR="00164409" w:rsidRPr="0080556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16440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</w:t>
      </w:r>
      <w:r w:rsidR="001644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2DM patients.</w:t>
      </w:r>
    </w:p>
    <w:p w:rsidR="00872297" w:rsidRDefault="00872297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CA3BF9" w:rsidRDefault="00872297">
      <w:r>
        <w:rPr>
          <w:noProof/>
        </w:rPr>
        <w:lastRenderedPageBreak/>
        <w:drawing>
          <wp:inline distT="0" distB="0" distL="0" distR="0">
            <wp:extent cx="5274310" cy="35445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297" w:rsidRDefault="00CA3BF9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Figure S.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3</w:t>
      </w:r>
      <w:r w:rsidRPr="001644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872297" w:rsidRPr="00231BF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orest plot showing the differences in least-square means between T2DM and non-T2DM. Random model was used to test the differences.</w:t>
      </w:r>
    </w:p>
    <w:p w:rsidR="00872297" w:rsidRDefault="00872297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274310" cy="34594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297" w:rsidRDefault="00872297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7229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igure S.4:</w:t>
      </w:r>
      <w:r w:rsidRPr="00231BF0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B502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Forest plot showing the SMD of </w:t>
      </w:r>
      <w:r w:rsidRPr="009B4E2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MIC-1</w:t>
      </w:r>
      <w:r w:rsidRPr="00B502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xpression between obese and non-obese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2DM patients</w:t>
      </w:r>
      <w:r w:rsidRPr="00B502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Fixed </w:t>
      </w:r>
      <w:r w:rsidRPr="00B502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ffec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 model was used in all group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E95763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sectPr w:rsidR="00E95763" w:rsidSect="006367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72297" w:rsidRDefault="00872297" w:rsidP="00872297">
      <w:pPr>
        <w:spacing w:beforeLines="50" w:before="156"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87229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lastRenderedPageBreak/>
        <w:t>Table</w:t>
      </w:r>
      <w:r w:rsidRPr="0087229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.1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: </w:t>
      </w:r>
      <w:r w:rsidRPr="00A360A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haracteristics of age, BMI, </w:t>
      </w:r>
      <w:r w:rsidRPr="009B4E2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MIC-1</w:t>
      </w:r>
      <w:r w:rsidRPr="00A360A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xpression levels b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wo groups (T2DM and Non-T2DM)</w:t>
      </w:r>
      <w:r w:rsidRPr="00361B9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166"/>
        <w:gridCol w:w="1320"/>
        <w:gridCol w:w="1326"/>
        <w:gridCol w:w="519"/>
        <w:gridCol w:w="1236"/>
        <w:gridCol w:w="1236"/>
        <w:gridCol w:w="558"/>
        <w:gridCol w:w="1236"/>
        <w:gridCol w:w="1146"/>
        <w:gridCol w:w="511"/>
        <w:gridCol w:w="1146"/>
        <w:gridCol w:w="1146"/>
        <w:gridCol w:w="621"/>
      </w:tblGrid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GEO Datasets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Case/Control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Age Mean (SD)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BMI Mean (SD)</w:t>
            </w:r>
          </w:p>
        </w:tc>
        <w:tc>
          <w:tcPr>
            <w:tcW w:w="374" w:type="pct"/>
            <w:vMerge w:val="restar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 xml:space="preserve">MIC-1 value 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Mean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SD)</w:t>
            </w:r>
          </w:p>
        </w:tc>
        <w:tc>
          <w:tcPr>
            <w:tcW w:w="357" w:type="pct"/>
            <w:vMerge w:val="restar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" w:type="pct"/>
            <w:gridSpan w:val="2"/>
            <w:tcBorders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Least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-s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 xml:space="preserve">quare 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M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ean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SD)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00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value</w:t>
            </w: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ase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360" w:type="pct"/>
            <w:vMerge/>
            <w:tcBorders>
              <w:bottom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as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as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357" w:type="pct"/>
            <w:vMerge/>
            <w:tcBorders>
              <w:bottom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as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1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GSE3864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9/54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57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.0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13.1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5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56.61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9.758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28.5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4.69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5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25.95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4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3.48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5)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10.000(0.512)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9.691(0.626)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9.964(0.212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9.698(0.085)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0.250</w:t>
            </w: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GSE25724</w:t>
            </w:r>
          </w:p>
        </w:tc>
        <w:tc>
          <w:tcPr>
            <w:tcW w:w="364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6/7</w:t>
            </w:r>
          </w:p>
        </w:tc>
        <w:tc>
          <w:tcPr>
            <w:tcW w:w="425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70.5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9.18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430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58.14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3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17.28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60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2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.0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2.2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5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9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24.82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9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2.5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4)</w:t>
            </w:r>
          </w:p>
        </w:tc>
        <w:tc>
          <w:tcPr>
            <w:tcW w:w="374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660(0.182)</w:t>
            </w:r>
          </w:p>
        </w:tc>
        <w:tc>
          <w:tcPr>
            <w:tcW w:w="33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363(0.242)</w:t>
            </w:r>
          </w:p>
        </w:tc>
        <w:tc>
          <w:tcPr>
            <w:tcW w:w="357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7.952(0.762)</w:t>
            </w: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8.837(0.700)</w:t>
            </w:r>
          </w:p>
        </w:tc>
        <w:tc>
          <w:tcPr>
            <w:tcW w:w="189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0.438</w:t>
            </w: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GSE19420</w:t>
            </w:r>
          </w:p>
        </w:tc>
        <w:tc>
          <w:tcPr>
            <w:tcW w:w="364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10/12</w:t>
            </w:r>
          </w:p>
        </w:tc>
        <w:tc>
          <w:tcPr>
            <w:tcW w:w="425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60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.0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6.90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3)</w:t>
            </w:r>
          </w:p>
        </w:tc>
        <w:tc>
          <w:tcPr>
            <w:tcW w:w="430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56.083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5.99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360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2.27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2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3.484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9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2.94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3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4.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10)</w:t>
            </w:r>
          </w:p>
        </w:tc>
        <w:tc>
          <w:tcPr>
            <w:tcW w:w="374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3.424(0.194)</w:t>
            </w:r>
          </w:p>
        </w:tc>
        <w:tc>
          <w:tcPr>
            <w:tcW w:w="33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3.632(0.416)</w:t>
            </w:r>
          </w:p>
        </w:tc>
        <w:tc>
          <w:tcPr>
            <w:tcW w:w="357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3.450(0.116)</w:t>
            </w: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3.610(0.105)</w:t>
            </w:r>
          </w:p>
        </w:tc>
        <w:tc>
          <w:tcPr>
            <w:tcW w:w="189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0.332</w:t>
            </w: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GSE20966</w:t>
            </w:r>
          </w:p>
        </w:tc>
        <w:tc>
          <w:tcPr>
            <w:tcW w:w="364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10/10</w:t>
            </w:r>
          </w:p>
        </w:tc>
        <w:tc>
          <w:tcPr>
            <w:tcW w:w="425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67.6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7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7.24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6)</w:t>
            </w:r>
          </w:p>
        </w:tc>
        <w:tc>
          <w:tcPr>
            <w:tcW w:w="430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60.63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4.73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9)</w:t>
            </w:r>
          </w:p>
        </w:tc>
        <w:tc>
          <w:tcPr>
            <w:tcW w:w="360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0.85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6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6.16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9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0.63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5.189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5.647(3.367)</w:t>
            </w:r>
          </w:p>
        </w:tc>
        <w:tc>
          <w:tcPr>
            <w:tcW w:w="33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2.172(1.655)</w:t>
            </w:r>
          </w:p>
        </w:tc>
        <w:tc>
          <w:tcPr>
            <w:tcW w:w="357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5.405(0.890)</w:t>
            </w: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2.414(0.890)</w:t>
            </w:r>
          </w:p>
        </w:tc>
        <w:tc>
          <w:tcPr>
            <w:tcW w:w="189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0.035</w:t>
            </w:r>
          </w:p>
        </w:tc>
      </w:tr>
      <w:tr w:rsidR="00E95763" w:rsidRPr="00716927" w:rsidTr="00952224">
        <w:trPr>
          <w:trHeight w:hRule="exact" w:val="625"/>
          <w:jc w:val="center"/>
        </w:trPr>
        <w:tc>
          <w:tcPr>
            <w:tcW w:w="296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GSE27951</w:t>
            </w:r>
          </w:p>
        </w:tc>
        <w:tc>
          <w:tcPr>
            <w:tcW w:w="364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10/12</w:t>
            </w:r>
          </w:p>
        </w:tc>
        <w:tc>
          <w:tcPr>
            <w:tcW w:w="425" w:type="pct"/>
            <w:vAlign w:val="center"/>
          </w:tcPr>
          <w:p w:rsidR="00E95763" w:rsidRPr="00716927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54.8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6.268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30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45.583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13.22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360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2.76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8.537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9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/>
                <w:sz w:val="18"/>
                <w:szCs w:val="18"/>
              </w:rPr>
              <w:t>30.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00(</w:t>
            </w:r>
            <w:r w:rsidRPr="00716927">
              <w:rPr>
                <w:rFonts w:ascii="Times New Roman" w:hAnsi="Times New Roman"/>
                <w:sz w:val="18"/>
                <w:szCs w:val="18"/>
              </w:rPr>
              <w:t>6.01</w:t>
            </w:r>
            <w:r w:rsidRPr="00716927">
              <w:rPr>
                <w:rFonts w:ascii="Times New Roman" w:hAnsi="Times New Roman" w:hint="eastAsia"/>
                <w:sz w:val="18"/>
                <w:szCs w:val="18"/>
              </w:rPr>
              <w:t>6)</w:t>
            </w:r>
          </w:p>
        </w:tc>
        <w:tc>
          <w:tcPr>
            <w:tcW w:w="374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542(0.271)</w:t>
            </w:r>
          </w:p>
        </w:tc>
        <w:tc>
          <w:tcPr>
            <w:tcW w:w="334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403(0.343)</w:t>
            </w:r>
          </w:p>
        </w:tc>
        <w:tc>
          <w:tcPr>
            <w:tcW w:w="357" w:type="pct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514(0.104)</w:t>
            </w:r>
          </w:p>
        </w:tc>
        <w:tc>
          <w:tcPr>
            <w:tcW w:w="357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4.427(0.095)</w:t>
            </w:r>
          </w:p>
        </w:tc>
        <w:tc>
          <w:tcPr>
            <w:tcW w:w="189" w:type="pct"/>
            <w:vAlign w:val="center"/>
          </w:tcPr>
          <w:p w:rsidR="00E95763" w:rsidRDefault="00E95763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927">
              <w:rPr>
                <w:rFonts w:ascii="Times New Roman" w:hAnsi="Times New Roman" w:hint="eastAsia"/>
                <w:sz w:val="18"/>
                <w:szCs w:val="18"/>
              </w:rPr>
              <w:t>0.552</w:t>
            </w:r>
          </w:p>
        </w:tc>
      </w:tr>
    </w:tbl>
    <w:p w:rsidR="00872297" w:rsidRDefault="00872297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95763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95763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95763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95763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95763" w:rsidRPr="00872297" w:rsidRDefault="00E95763" w:rsidP="00872297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E9576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 xml:space="preserve">Table S.2: Characteristics of </w:t>
      </w:r>
      <w:bookmarkStart w:id="0" w:name="_GoBack"/>
      <w:r w:rsidRPr="009B4E2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 xml:space="preserve">MIC-1 </w:t>
      </w:r>
      <w:bookmarkEnd w:id="0"/>
      <w:r w:rsidRPr="00E9576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xpression profiling datasets between obese and non-obese T2DM patient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986"/>
        <w:gridCol w:w="1986"/>
        <w:gridCol w:w="917"/>
        <w:gridCol w:w="946"/>
        <w:gridCol w:w="1111"/>
        <w:gridCol w:w="1721"/>
        <w:gridCol w:w="222"/>
        <w:gridCol w:w="1111"/>
        <w:gridCol w:w="1721"/>
      </w:tblGrid>
      <w:tr w:rsidR="004E673D" w:rsidRPr="00E95763" w:rsidTr="004E673D">
        <w:trPr>
          <w:trHeight w:val="57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Datas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Country and Public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Sample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Platfor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Tested</w:t>
            </w:r>
          </w:p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Subst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4E67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be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Non-obese</w:t>
            </w:r>
          </w:p>
        </w:tc>
      </w:tr>
      <w:tr w:rsidR="004E673D" w:rsidRPr="00E95763" w:rsidTr="004E673D">
        <w:trPr>
          <w:trHeight w:val="57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IC-1 mean and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IC-1 mean and SD</w:t>
            </w:r>
          </w:p>
        </w:tc>
      </w:tr>
      <w:tr w:rsidR="004E673D" w:rsidRPr="00E95763" w:rsidTr="004E673D">
        <w:trPr>
          <w:trHeight w:val="57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OLE_LINK13"/>
            <w:bookmarkStart w:id="2" w:name="OLE_LINK14"/>
            <w:bookmarkStart w:id="3" w:name="OLE_LINK35"/>
            <w:bookmarkStart w:id="4" w:name="OLE_LINK36"/>
            <w:r w:rsidRPr="00E95763">
              <w:rPr>
                <w:rFonts w:ascii="Times New Roman" w:hAnsi="Times New Roman"/>
                <w:sz w:val="18"/>
                <w:szCs w:val="18"/>
              </w:rPr>
              <w:t>GSE38642</w:t>
            </w:r>
            <w:bookmarkEnd w:id="1"/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Sweden,2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Pancreatic isle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GPL62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10.290±0.2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9.855±0.611</w:t>
            </w:r>
          </w:p>
        </w:tc>
      </w:tr>
      <w:tr w:rsidR="004E673D" w:rsidRPr="00E95763" w:rsidTr="004E673D">
        <w:trPr>
          <w:trHeight w:val="57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SE279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K,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Adipose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 xml:space="preserve"> tiss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PL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4.388±0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4.696±0.302</w:t>
            </w:r>
          </w:p>
        </w:tc>
      </w:tr>
      <w:tr w:rsidR="004E673D" w:rsidRPr="00E95763" w:rsidTr="004E673D">
        <w:trPr>
          <w:trHeight w:val="57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GSE20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USA,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ancreatic beta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GPL1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3.780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±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>4.3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7.317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±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>1.856</w:t>
            </w:r>
          </w:p>
        </w:tc>
      </w:tr>
      <w:tr w:rsidR="004E673D" w:rsidRPr="00E95763" w:rsidTr="004E673D">
        <w:trPr>
          <w:trHeight w:val="66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GSE194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Netherlands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>,2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keletal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muscle biops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/>
                <w:sz w:val="18"/>
                <w:szCs w:val="18"/>
              </w:rPr>
              <w:t>mR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3.395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±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>0.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E673D" w:rsidRPr="00E95763" w:rsidRDefault="004E673D" w:rsidP="009522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63">
              <w:rPr>
                <w:rFonts w:ascii="Times New Roman" w:hAnsi="Times New Roman" w:hint="eastAsia"/>
                <w:sz w:val="18"/>
                <w:szCs w:val="18"/>
              </w:rPr>
              <w:t>3.425</w:t>
            </w:r>
            <w:r w:rsidRPr="00E95763">
              <w:rPr>
                <w:rFonts w:ascii="Times New Roman" w:hAnsi="Times New Roman"/>
                <w:sz w:val="18"/>
                <w:szCs w:val="18"/>
              </w:rPr>
              <w:t>±</w:t>
            </w:r>
            <w:r w:rsidRPr="00E95763">
              <w:rPr>
                <w:rFonts w:ascii="Times New Roman" w:hAnsi="Times New Roman" w:hint="eastAsia"/>
                <w:sz w:val="18"/>
                <w:szCs w:val="18"/>
              </w:rPr>
              <w:t>0.206</w:t>
            </w:r>
          </w:p>
        </w:tc>
      </w:tr>
    </w:tbl>
    <w:p w:rsidR="00872297" w:rsidRPr="00E95763" w:rsidRDefault="00872297" w:rsidP="00872297">
      <w:pPr>
        <w:spacing w:beforeLines="50" w:before="156" w:line="360" w:lineRule="auto"/>
        <w:rPr>
          <w:rFonts w:ascii="Times New Roman" w:hAnsi="Times New Roman"/>
          <w:color w:val="000000"/>
          <w:sz w:val="18"/>
          <w:szCs w:val="18"/>
          <w:shd w:val="clear" w:color="auto" w:fill="FFFFFF"/>
        </w:rPr>
      </w:pPr>
    </w:p>
    <w:p w:rsidR="00CA3BF9" w:rsidRDefault="00CA3BF9" w:rsidP="00CA3BF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sectPr w:rsidR="00CA3BF9" w:rsidSect="00E9576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108D" w:rsidRDefault="0099108D" w:rsidP="005008C7">
      <w:r>
        <w:separator/>
      </w:r>
    </w:p>
  </w:endnote>
  <w:endnote w:type="continuationSeparator" w:id="0">
    <w:p w:rsidR="0099108D" w:rsidRDefault="0099108D" w:rsidP="0050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108D" w:rsidRDefault="0099108D" w:rsidP="005008C7">
      <w:r>
        <w:separator/>
      </w:r>
    </w:p>
  </w:footnote>
  <w:footnote w:type="continuationSeparator" w:id="0">
    <w:p w:rsidR="0099108D" w:rsidRDefault="0099108D" w:rsidP="0050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08C7"/>
    <w:rsid w:val="00023029"/>
    <w:rsid w:val="000C5882"/>
    <w:rsid w:val="00164409"/>
    <w:rsid w:val="003744DA"/>
    <w:rsid w:val="00495456"/>
    <w:rsid w:val="004E673D"/>
    <w:rsid w:val="005008C7"/>
    <w:rsid w:val="005700ED"/>
    <w:rsid w:val="005A62B6"/>
    <w:rsid w:val="005D036C"/>
    <w:rsid w:val="005D53BE"/>
    <w:rsid w:val="0060690F"/>
    <w:rsid w:val="0063676B"/>
    <w:rsid w:val="007E492C"/>
    <w:rsid w:val="00872297"/>
    <w:rsid w:val="0088420F"/>
    <w:rsid w:val="008C356E"/>
    <w:rsid w:val="0099108D"/>
    <w:rsid w:val="009B4E20"/>
    <w:rsid w:val="00A105A2"/>
    <w:rsid w:val="00C15C0D"/>
    <w:rsid w:val="00CA3BF9"/>
    <w:rsid w:val="00E9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312B0E-2936-428F-86EE-10A1D2B6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08C7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标题样式一"/>
    <w:next w:val="a"/>
    <w:link w:val="1Char"/>
    <w:uiPriority w:val="9"/>
    <w:qFormat/>
    <w:rsid w:val="005D53BE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Char"/>
    <w:uiPriority w:val="9"/>
    <w:unhideWhenUsed/>
    <w:qFormat/>
    <w:rsid w:val="005D53BE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5D53BE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5D53BE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Char"/>
    <w:uiPriority w:val="99"/>
    <w:unhideWhenUsed/>
    <w:rsid w:val="00500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8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8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00E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00ED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023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u Jianan</cp:lastModifiedBy>
  <cp:revision>12</cp:revision>
  <dcterms:created xsi:type="dcterms:W3CDTF">2019-04-05T12:57:00Z</dcterms:created>
  <dcterms:modified xsi:type="dcterms:W3CDTF">2019-09-23T04:33:00Z</dcterms:modified>
</cp:coreProperties>
</file>